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0B983" w14:textId="77777777" w:rsidR="008E6EBC" w:rsidRDefault="008E6EBC" w:rsidP="008E6E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: Proposed list of instruments used for baseline clinical assessments and longitudinal monitoring of symptoms, medication adherence and lithium response</w:t>
      </w:r>
    </w:p>
    <w:tbl>
      <w:tblPr>
        <w:tblW w:w="10147" w:type="dxa"/>
        <w:tblInd w:w="-256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8168"/>
        <w:gridCol w:w="989"/>
        <w:gridCol w:w="990"/>
      </w:tblGrid>
      <w:tr w:rsidR="008E6EBC" w:rsidRPr="00546249" w14:paraId="5830972F" w14:textId="77777777" w:rsidTr="00675FC3">
        <w:trPr>
          <w:trHeight w:val="416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1D9965B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sure 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6369EAA3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715B574A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ollow-up</w:t>
            </w:r>
          </w:p>
        </w:tc>
      </w:tr>
      <w:tr w:rsidR="008E6EBC" w:rsidRPr="00546249" w14:paraId="49EE8730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5B24D617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mographic questions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2F361F67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4A5F6D3D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E6EBC" w:rsidRPr="00546249" w14:paraId="7BD89ABE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EC527F5" w14:textId="77777777" w:rsidR="008E6EBC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agnostic assessment </w:t>
            </w:r>
            <w:r w:rsidR="004844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ood section of the SCID-5)</w:t>
            </w:r>
          </w:p>
          <w:p w14:paraId="4C9AD4F2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firm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-</w:t>
            </w: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iagnosis</w:t>
            </w: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exclude schizoaffective disorder, </w:t>
            </w:r>
            <w:proofErr w:type="spellStart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c</w:t>
            </w:r>
            <w:proofErr w:type="spellEnd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6AE813D0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644D12D6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E6EBC" w:rsidRPr="00546249" w14:paraId="7CA95B24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3FB566A8" w14:textId="77777777" w:rsidR="008E6EBC" w:rsidRPr="00546249" w:rsidRDefault="00484475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tandardized</w:t>
            </w:r>
            <w:proofErr w:type="spellEnd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Assessment</w:t>
            </w:r>
            <w:proofErr w:type="spellEnd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of </w:t>
            </w:r>
            <w:proofErr w:type="spellStart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Personality</w:t>
            </w:r>
            <w:proofErr w:type="spellEnd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: </w:t>
            </w:r>
            <w:proofErr w:type="spellStart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Abbreviated</w:t>
            </w:r>
            <w:proofErr w:type="spellEnd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cale</w:t>
            </w:r>
            <w:proofErr w:type="spellEnd"/>
            <w:r w:rsidRPr="00484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(SAPAS)</w:t>
            </w:r>
            <w:bookmarkStart w:id="0" w:name="_GoBack"/>
            <w:bookmarkEnd w:id="0"/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2D3009C8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26F413D3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E6EBC" w:rsidRPr="00546249" w14:paraId="0A562B51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081A7DF3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inical and treatment history information</w:t>
            </w:r>
            <w:r w:rsidR="004844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SCID-5)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7B5E8F24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75A65D4C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E6EBC" w:rsidRPr="00546249" w14:paraId="3D721169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26C87BE6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 history of mental illness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7445E63E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389EC180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E6EBC" w:rsidRPr="00546249" w14:paraId="52CB0392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12AEAD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hood Trauma Questionnaire (CTQ)</w:t>
            </w: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C41244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FD985E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E6EBC" w:rsidRPr="00546249" w14:paraId="160DE1EB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5154E56F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sonal history of p</w:t>
            </w: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chiatric comorbidities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40F2B4A8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3A0968FF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332520CB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2DA0C1B3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hysical h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amp; illness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0B33B4E4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9AF3F88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0189F3AE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3267E42A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ief Psychiatric Rating Scale (BPRS)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6A8DF9F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2797B1BA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4CDEB352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24561C26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ed Anxiety Disorder Assessment (GAD-7)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682B1A7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2EE61C76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3437E433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169227D2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cohol, Smoking and Substance Involvement Screening Test (WHO-ASSIST)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000E68FA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43DDEF73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44802BD3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5F3A3C56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urrent medication inventory (includ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me, class, </w:t>
            </w: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&amp; duration of treatment</w:t>
            </w: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82997D7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4EB302D3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322359BA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041E08F6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-Suicide Severity Rating Scale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0F4A678A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3472C604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04C6F1AA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1135F8FC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ick Inventory of Depressive Symptoms (</w:t>
            </w:r>
            <w:proofErr w:type="spellStart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IDS</w:t>
            </w:r>
            <w:proofErr w:type="spellEnd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E9D88CD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C961596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  <w:proofErr w:type="gramEnd"/>
          </w:p>
        </w:tc>
      </w:tr>
      <w:tr w:rsidR="008E6EBC" w:rsidRPr="00546249" w14:paraId="1BCE9304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5F31B5E3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ch-Rafaelson</w:t>
            </w:r>
            <w:proofErr w:type="spellEnd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ania Scale (BRM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11BA8F9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6D2E1453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  <w:proofErr w:type="gramEnd"/>
          </w:p>
        </w:tc>
      </w:tr>
      <w:tr w:rsidR="008E6EBC" w:rsidRPr="00546249" w14:paraId="40886B45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5EEAB26E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inical Global Impression – bipolar disorder version (CGI-BD)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6CCC05B8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6A0442ED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4F1EB6D6" w14:textId="77777777" w:rsidTr="00675FC3">
        <w:trPr>
          <w:trHeight w:val="284"/>
        </w:trPr>
        <w:tc>
          <w:tcPr>
            <w:tcW w:w="8168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bottom"/>
          </w:tcPr>
          <w:p w14:paraId="4C88027E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2-item Disability Assessment Schedule (WHODAS)</w:t>
            </w:r>
          </w:p>
        </w:tc>
        <w:tc>
          <w:tcPr>
            <w:tcW w:w="989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18D4801B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FFFFFF" w:themeFill="background1"/>
            <w:vAlign w:val="center"/>
          </w:tcPr>
          <w:p w14:paraId="2B43479A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3E0C2A34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590C0D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reen for Cognitive Impairment (SCIP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304689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0EBA41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37BB1BF6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BBD784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nal States Scale (ISS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47DFDD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63CCF8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6805F343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2C8C5A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ient Rated Inventory of Side Effects (PRISE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12652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7F885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641F8EDA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522F60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blet Routine Questionnaire (TRQ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04E24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F293DE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6F6EBDDF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B82DEB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cation Adherence Rating Scale (MARS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6595B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5EA863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5D96CEA8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770109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iefs about Medication Questionnaire (BMQ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6F74D6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E202EB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76DC82A0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82E256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ient Service Receipt Inventory (CSRI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1FF3F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19CD0F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4C7A18E2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8C2D96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roQol</w:t>
            </w:r>
            <w:proofErr w:type="spellEnd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EQ-5D) 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BD97E8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794C89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3328705F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196C46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ngitudinal Interval Follow-up Evaluation (LIFE-II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5B6890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C71975" w14:textId="77777777" w:rsidR="008E6EBC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8E6EBC" w:rsidRPr="00546249" w14:paraId="77A97499" w14:textId="77777777" w:rsidTr="00675FC3">
        <w:trPr>
          <w:trHeight w:val="284"/>
        </w:trPr>
        <w:tc>
          <w:tcPr>
            <w:tcW w:w="8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6BAF29" w14:textId="77777777" w:rsidR="008E6EBC" w:rsidRPr="00546249" w:rsidRDefault="008E6EBC" w:rsidP="00675FC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trospecti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sessment of Lithium Response (</w:t>
            </w:r>
            <w:proofErr w:type="spellStart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a</w:t>
            </w:r>
            <w:proofErr w:type="spellEnd"/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cale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B9466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E8B661" w14:textId="77777777" w:rsidR="008E6EBC" w:rsidRPr="00546249" w:rsidRDefault="008E6EBC" w:rsidP="00675F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2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</w:tbl>
    <w:p w14:paraId="3AEB1379" w14:textId="77777777" w:rsidR="008E6EBC" w:rsidRDefault="008E6EBC" w:rsidP="008E6EBC">
      <w:pPr>
        <w:rPr>
          <w:rFonts w:ascii="Times New Roman" w:eastAsia="Arial" w:hAnsi="Times New Roman" w:cs="Times New Roman"/>
          <w:i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qID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BRMS ratings during follow-up are included in the LIFE-II</w:t>
      </w:r>
    </w:p>
    <w:p w14:paraId="6756CAD1" w14:textId="77777777" w:rsidR="00676C3E" w:rsidRDefault="00676C3E"/>
    <w:sectPr w:rsidR="00676C3E" w:rsidSect="00676C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EBC"/>
    <w:rsid w:val="00484475"/>
    <w:rsid w:val="00676C3E"/>
    <w:rsid w:val="008E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ACD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EBC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EBC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12</Characters>
  <Application>Microsoft Macintosh Word</Application>
  <DocSecurity>0</DocSecurity>
  <Lines>11</Lines>
  <Paragraphs>3</Paragraphs>
  <ScaleCrop>false</ScaleCrop>
  <Company>AP-HP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Bellivier</dc:creator>
  <cp:keywords/>
  <dc:description/>
  <cp:lastModifiedBy>Franck Bellivier</cp:lastModifiedBy>
  <cp:revision>2</cp:revision>
  <dcterms:created xsi:type="dcterms:W3CDTF">2019-03-08T06:12:00Z</dcterms:created>
  <dcterms:modified xsi:type="dcterms:W3CDTF">2019-03-09T14:07:00Z</dcterms:modified>
</cp:coreProperties>
</file>